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83702" w14:textId="0510C40B" w:rsidR="009261E8" w:rsidRPr="00D217CB" w:rsidRDefault="00953C3D">
      <w:pPr>
        <w:rPr>
          <w:rFonts w:ascii="Heiti SC" w:eastAsia="Heiti SC" w:hAnsi="Heiti SC" w:cs="Heiti SC"/>
          <w:b/>
          <w:lang w:val="es-ES"/>
        </w:rPr>
      </w:pPr>
      <w:r w:rsidRPr="00953C3D">
        <w:rPr>
          <w:rFonts w:ascii="Times New Roman" w:hAnsi="Times New Roman" w:cs="Times New Roman"/>
          <w:b/>
          <w:lang w:val="es-ES"/>
        </w:rPr>
        <w:t xml:space="preserve">Table </w:t>
      </w:r>
      <w:r w:rsidR="00DE5E65">
        <w:rPr>
          <w:rFonts w:ascii="Times New Roman" w:hAnsi="Times New Roman" w:cs="Times New Roman"/>
          <w:b/>
          <w:lang w:val="es-ES"/>
        </w:rPr>
        <w:t>S1</w:t>
      </w:r>
      <w:bookmarkStart w:id="0" w:name="_GoBack"/>
      <w:bookmarkEnd w:id="0"/>
    </w:p>
    <w:p w14:paraId="74D344B4" w14:textId="77777777" w:rsidR="00F46BA6" w:rsidRPr="00F46BA6" w:rsidRDefault="00F46BA6">
      <w:pPr>
        <w:rPr>
          <w:rFonts w:ascii="Times New Roman" w:hAnsi="Times New Roman" w:cs="Times New Roman"/>
          <w:lang w:val="es-ES"/>
        </w:rPr>
      </w:pPr>
    </w:p>
    <w:tbl>
      <w:tblPr>
        <w:tblW w:w="11116" w:type="dxa"/>
        <w:tblLook w:val="04A0" w:firstRow="1" w:lastRow="0" w:firstColumn="1" w:lastColumn="0" w:noHBand="0" w:noVBand="1"/>
      </w:tblPr>
      <w:tblGrid>
        <w:gridCol w:w="1300"/>
        <w:gridCol w:w="7040"/>
        <w:gridCol w:w="1300"/>
        <w:gridCol w:w="1476"/>
      </w:tblGrid>
      <w:tr w:rsidR="00F46BA6" w:rsidRPr="00F46BA6" w14:paraId="59AB6791" w14:textId="77777777" w:rsidTr="00B8703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ACB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0F38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FA6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070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Median SI</w:t>
            </w:r>
          </w:p>
        </w:tc>
      </w:tr>
      <w:tr w:rsidR="00F46BA6" w:rsidRPr="00F46BA6" w14:paraId="2E9FA7F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FF3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D2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F7F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8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46BA6" w:rsidRPr="00F46BA6" w14:paraId="316CB66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A3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02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78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E2F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A2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846756</w:t>
            </w:r>
          </w:p>
        </w:tc>
      </w:tr>
      <w:tr w:rsidR="00F46BA6" w:rsidRPr="00F46BA6" w14:paraId="056C7DC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ECB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0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A5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arbamoyl-phosphate synthase large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8F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90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8154568</w:t>
            </w:r>
          </w:p>
        </w:tc>
      </w:tr>
      <w:tr w:rsidR="00F46BA6" w:rsidRPr="00F46BA6" w14:paraId="7E417A9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7D7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05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90C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FixA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0BD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x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1AD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7410186</w:t>
            </w:r>
          </w:p>
        </w:tc>
      </w:tr>
      <w:tr w:rsidR="00F46BA6" w:rsidRPr="00F46BA6" w14:paraId="4A14D47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82D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0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801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RNA polymerase associat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FA9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p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BBC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63353636</w:t>
            </w:r>
          </w:p>
        </w:tc>
      </w:tr>
      <w:tr w:rsidR="00F46BA6" w:rsidRPr="00F46BA6" w14:paraId="010E7AE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61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09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2E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bable activator protein in leuABCD ope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7E6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38B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497887</w:t>
            </w:r>
          </w:p>
        </w:tc>
      </w:tr>
      <w:tr w:rsidR="00F46BA6" w:rsidRPr="00F46BA6" w14:paraId="7C31A9B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4B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13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235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Transposase for IS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C3A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881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9058834</w:t>
            </w:r>
          </w:p>
        </w:tc>
      </w:tr>
      <w:tr w:rsidR="00F46BA6" w:rsidRPr="00F46BA6" w14:paraId="0F1643E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6C0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1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DE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Outer membrane usher protein htrE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8E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r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D79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646382</w:t>
            </w:r>
          </w:p>
        </w:tc>
      </w:tr>
      <w:tr w:rsidR="00F46BA6" w:rsidRPr="00F46BA6" w14:paraId="27FFE84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2A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17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336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DnaK suppressor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9F8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ks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FF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8865458</w:t>
            </w:r>
          </w:p>
        </w:tc>
      </w:tr>
      <w:tr w:rsidR="00F46BA6" w:rsidRPr="00F46BA6" w14:paraId="2E9D023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DB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25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E13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215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29E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7805841</w:t>
            </w:r>
          </w:p>
        </w:tc>
      </w:tr>
      <w:tr w:rsidR="00F46BA6" w:rsidRPr="00F46BA6" w14:paraId="18195E0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329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26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9C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5B1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A5D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848917</w:t>
            </w:r>
          </w:p>
        </w:tc>
      </w:tr>
      <w:tr w:rsidR="00F46BA6" w:rsidRPr="00F46BA6" w14:paraId="5022D8B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0C6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2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DD4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FD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098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81251741</w:t>
            </w:r>
          </w:p>
        </w:tc>
      </w:tr>
      <w:tr w:rsidR="00F46BA6" w:rsidRPr="00F46BA6" w14:paraId="6D09909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63B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34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DDD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member of ShlA/HecA/FhaA exoprotein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6F7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3E1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8765325</w:t>
            </w:r>
          </w:p>
        </w:tc>
      </w:tr>
      <w:tr w:rsidR="00F46BA6" w:rsidRPr="00F46BA6" w14:paraId="7C27CA1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44E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35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8F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ic serine protease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C6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EEF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900945</w:t>
            </w:r>
          </w:p>
        </w:tc>
      </w:tr>
      <w:tr w:rsidR="00F46BA6" w:rsidRPr="00F46BA6" w14:paraId="5997460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70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36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EF3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cytoplasmic membrane export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E93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EEA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2797584</w:t>
            </w:r>
          </w:p>
        </w:tc>
      </w:tr>
      <w:tr w:rsidR="00F46BA6" w:rsidRPr="00F46BA6" w14:paraId="287F0F4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D7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36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D76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RTX family exoprotein A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46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D38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272228</w:t>
            </w:r>
          </w:p>
        </w:tc>
      </w:tr>
      <w:tr w:rsidR="00F46BA6" w:rsidRPr="00F46BA6" w14:paraId="26D8B4C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8B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39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E73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aemoglobin prot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A3D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4E0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572558</w:t>
            </w:r>
          </w:p>
        </w:tc>
      </w:tr>
      <w:tr w:rsidR="00F46BA6" w:rsidRPr="00F46BA6" w14:paraId="066DD26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9D7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4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061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adhe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F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ae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AA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536727</w:t>
            </w:r>
          </w:p>
        </w:tc>
      </w:tr>
      <w:tr w:rsidR="00F46BA6" w:rsidRPr="00F46BA6" w14:paraId="0828CDE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C60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44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ED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a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F32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ah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908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356733</w:t>
            </w:r>
          </w:p>
        </w:tc>
      </w:tr>
      <w:tr w:rsidR="00F46BA6" w:rsidRPr="00F46BA6" w14:paraId="6877C02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E85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46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22A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a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B7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68A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9264015</w:t>
            </w:r>
          </w:p>
        </w:tc>
      </w:tr>
      <w:tr w:rsidR="00F46BA6" w:rsidRPr="00F46BA6" w14:paraId="289CFA7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F24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62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9BE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Glyoxylate carbo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C32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D85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8469407</w:t>
            </w:r>
          </w:p>
        </w:tc>
      </w:tr>
      <w:tr w:rsidR="00F46BA6" w:rsidRPr="00F46BA6" w14:paraId="0266ED0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3A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62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F5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2-hydroxy-3-oxopropionate reduc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E31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bbQ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09C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39504226</w:t>
            </w:r>
          </w:p>
        </w:tc>
      </w:tr>
      <w:tr w:rsidR="00F46BA6" w:rsidRPr="00F46BA6" w14:paraId="6752C62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5E2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63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3A9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llantoate amidohydro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5D1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lb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C7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514445</w:t>
            </w:r>
          </w:p>
        </w:tc>
      </w:tr>
      <w:tr w:rsidR="00F46BA6" w:rsidRPr="00F46BA6" w14:paraId="4D47A5E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FA4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67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DC7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Enterobactin synthetase component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27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AAD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0779875</w:t>
            </w:r>
          </w:p>
        </w:tc>
      </w:tr>
      <w:tr w:rsidR="00F46BA6" w:rsidRPr="00F46BA6" w14:paraId="5B5833E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123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68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A18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aminotransferase yb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477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bd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FD3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177600187</w:t>
            </w:r>
          </w:p>
        </w:tc>
      </w:tr>
      <w:tr w:rsidR="00F46BA6" w:rsidRPr="00F46BA6" w14:paraId="2F93224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8BA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69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F0C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bd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752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8DF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445767</w:t>
            </w:r>
          </w:p>
        </w:tc>
      </w:tr>
      <w:tr w:rsidR="00F46BA6" w:rsidRPr="00F46BA6" w14:paraId="1D080F2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D65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7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BF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naerobic C4-dicarboxylate transporter dc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676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cu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E2F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241571</w:t>
            </w:r>
          </w:p>
        </w:tc>
      </w:tr>
      <w:tr w:rsidR="00F46BA6" w:rsidRPr="00F46BA6" w14:paraId="11DD617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E51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7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C3C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51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CC8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91459824</w:t>
            </w:r>
          </w:p>
        </w:tc>
      </w:tr>
      <w:tr w:rsidR="00F46BA6" w:rsidRPr="00F46BA6" w14:paraId="23C3F37F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CBF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75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D17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37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C3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81809768</w:t>
            </w:r>
          </w:p>
        </w:tc>
      </w:tr>
      <w:tr w:rsidR="00F46BA6" w:rsidRPr="00F46BA6" w14:paraId="3EFBD66F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229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76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7B7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gd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27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B74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236103</w:t>
            </w:r>
          </w:p>
        </w:tc>
      </w:tr>
      <w:tr w:rsidR="00F46BA6" w:rsidRPr="00F46BA6" w14:paraId="4126E25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456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84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B8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b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457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bh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CD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366803</w:t>
            </w:r>
          </w:p>
        </w:tc>
      </w:tr>
      <w:tr w:rsidR="00F46BA6" w:rsidRPr="00F46BA6" w14:paraId="30C17A9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D9D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84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6D8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b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B5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bh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E8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3356342</w:t>
            </w:r>
          </w:p>
        </w:tc>
      </w:tr>
      <w:tr w:rsidR="00F46BA6" w:rsidRPr="00F46BA6" w14:paraId="173EA26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0AD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89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48E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b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9B7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bi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E8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475457</w:t>
            </w:r>
          </w:p>
        </w:tc>
      </w:tr>
      <w:tr w:rsidR="00F46BA6" w:rsidRPr="00F46BA6" w14:paraId="246EA5B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ED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91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D60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l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DF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li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796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644726</w:t>
            </w:r>
          </w:p>
        </w:tc>
      </w:tr>
      <w:tr w:rsidR="00F46BA6" w:rsidRPr="00F46BA6" w14:paraId="0FA0F29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C2F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092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FF4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enicillin-binding protein 6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60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D54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3338733</w:t>
            </w:r>
          </w:p>
        </w:tc>
      </w:tr>
      <w:tr w:rsidR="00F46BA6" w:rsidRPr="00F46BA6" w14:paraId="3BB0C7A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823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0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766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c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77D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a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AF6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8053593</w:t>
            </w:r>
          </w:p>
        </w:tc>
      </w:tr>
      <w:tr w:rsidR="00F46BA6" w:rsidRPr="00F46BA6" w14:paraId="32DD56B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53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08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76C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Dihydroorotate dehydroge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12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542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999551</w:t>
            </w:r>
          </w:p>
        </w:tc>
      </w:tr>
      <w:tr w:rsidR="00F46BA6" w:rsidRPr="00F46BA6" w14:paraId="69E93F2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2A1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12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B2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electron transport protein yc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70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c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6CC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8748225</w:t>
            </w:r>
          </w:p>
        </w:tc>
      </w:tr>
      <w:tr w:rsidR="00F46BA6" w:rsidRPr="00F46BA6" w14:paraId="5BFC258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20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16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8E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cd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FE6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d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37E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537859</w:t>
            </w:r>
          </w:p>
        </w:tc>
      </w:tr>
      <w:tr w:rsidR="00F46BA6" w:rsidRPr="00F46BA6" w14:paraId="26A9AB6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99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16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D05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lipoprotein ycdR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8D4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d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3B6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814786</w:t>
            </w:r>
          </w:p>
        </w:tc>
      </w:tr>
      <w:tr w:rsidR="00F46BA6" w:rsidRPr="00F46BA6" w14:paraId="4E5345C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DDA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16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D2F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cdS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D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d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C2A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239884</w:t>
            </w:r>
          </w:p>
        </w:tc>
      </w:tr>
      <w:tr w:rsidR="00F46BA6" w:rsidRPr="00F46BA6" w14:paraId="6F1409D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7C7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1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08B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fj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935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A32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174905</w:t>
            </w:r>
          </w:p>
        </w:tc>
      </w:tr>
      <w:tr w:rsidR="00F46BA6" w:rsidRPr="00F46BA6" w14:paraId="28E13E5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848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23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B0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bable microcin H47 secretion ATP-bind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5CE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DE5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346093</w:t>
            </w:r>
          </w:p>
        </w:tc>
      </w:tr>
      <w:tr w:rsidR="00F46BA6" w:rsidRPr="00F46BA6" w14:paraId="5AF2E2CF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6DB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24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0AD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F1C fimbrial us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798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c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BB3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572131</w:t>
            </w:r>
          </w:p>
        </w:tc>
      </w:tr>
      <w:tr w:rsidR="00F46BA6" w:rsidRPr="00F46BA6" w14:paraId="15F9D2C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FC4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24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0B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Regulatory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410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c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618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7687596</w:t>
            </w:r>
          </w:p>
        </w:tc>
      </w:tr>
      <w:tr w:rsidR="00F46BA6" w:rsidRPr="00F46BA6" w14:paraId="6E5C79E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F81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25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2AC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Iro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0D2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ro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446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15947</w:t>
            </w:r>
          </w:p>
        </w:tc>
      </w:tr>
      <w:tr w:rsidR="00F46BA6" w:rsidRPr="00F46BA6" w14:paraId="659D763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A15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25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057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TP binding cassette (ABC) transporter homol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6A6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ro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237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781548</w:t>
            </w:r>
          </w:p>
        </w:tc>
      </w:tr>
      <w:tr w:rsidR="00F46BA6" w:rsidRPr="00F46BA6" w14:paraId="672CE7D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BC7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26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4DE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2A6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6D9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261097</w:t>
            </w:r>
          </w:p>
        </w:tc>
      </w:tr>
      <w:tr w:rsidR="00F46BA6" w:rsidRPr="00F46BA6" w14:paraId="1FDB048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D0F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44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39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capsid assembly protein of prop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77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DA2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52246</w:t>
            </w:r>
          </w:p>
        </w:tc>
      </w:tr>
      <w:tr w:rsidR="00F46BA6" w:rsidRPr="00F46BA6" w14:paraId="532BF04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A4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46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0F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7A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07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9323253</w:t>
            </w:r>
          </w:p>
        </w:tc>
      </w:tr>
      <w:tr w:rsidR="00F46BA6" w:rsidRPr="00F46BA6" w14:paraId="78159A5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AF7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4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83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6DF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7FF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468279</w:t>
            </w:r>
          </w:p>
        </w:tc>
      </w:tr>
      <w:tr w:rsidR="00F46BA6" w:rsidRPr="00F46BA6" w14:paraId="33040A7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295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51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914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phage lambda integ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EE5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8B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211035</w:t>
            </w:r>
          </w:p>
        </w:tc>
      </w:tr>
      <w:tr w:rsidR="00F46BA6" w:rsidRPr="00F46BA6" w14:paraId="74DA05D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26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5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BAC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single-stranded DNA binding protein of prop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0C9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58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8701086</w:t>
            </w:r>
          </w:p>
        </w:tc>
      </w:tr>
      <w:tr w:rsidR="00F46BA6" w:rsidRPr="00F46BA6" w14:paraId="3096001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EC3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56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9FA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DNA packaging protein of prophage; terminase large 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914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DD3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946462</w:t>
            </w:r>
          </w:p>
        </w:tc>
      </w:tr>
      <w:tr w:rsidR="00F46BA6" w:rsidRPr="00F46BA6" w14:paraId="735D4A0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571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59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F2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tail component of prop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A8A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AD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7376164</w:t>
            </w:r>
          </w:p>
        </w:tc>
      </w:tr>
      <w:tr w:rsidR="00F46BA6" w:rsidRPr="00F46BA6" w14:paraId="772D74B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E7C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59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933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BC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CE4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104844</w:t>
            </w:r>
          </w:p>
        </w:tc>
      </w:tr>
      <w:tr w:rsidR="00F46BA6" w:rsidRPr="00F46BA6" w14:paraId="59AF238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04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6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06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426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5B1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151215</w:t>
            </w:r>
          </w:p>
        </w:tc>
      </w:tr>
      <w:tr w:rsidR="00F46BA6" w:rsidRPr="00F46BA6" w14:paraId="38DBEACF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9EE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63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BC5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UmuC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4CE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mu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D5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2138448</w:t>
            </w:r>
          </w:p>
        </w:tc>
      </w:tr>
      <w:tr w:rsidR="00F46BA6" w:rsidRPr="00F46BA6" w14:paraId="36C8D4C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D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69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34A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B1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16D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4283033</w:t>
            </w:r>
          </w:p>
        </w:tc>
      </w:tr>
      <w:tr w:rsidR="00F46BA6" w:rsidRPr="00F46BA6" w14:paraId="4766B20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D4F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69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1A6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ch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3C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h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600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39747701</w:t>
            </w:r>
          </w:p>
        </w:tc>
      </w:tr>
      <w:tr w:rsidR="00F46BA6" w:rsidRPr="00F46BA6" w14:paraId="3D267F2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27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72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79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Tryptophan synthase bet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74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DE5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751306</w:t>
            </w:r>
          </w:p>
        </w:tc>
      </w:tr>
      <w:tr w:rsidR="00F46BA6" w:rsidRPr="00F46BA6" w14:paraId="65BB1D5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DDC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73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F6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nthranilate synthase component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0F0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213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796662</w:t>
            </w:r>
          </w:p>
        </w:tc>
      </w:tr>
      <w:tr w:rsidR="00F46BA6" w:rsidRPr="00F46BA6" w14:paraId="5CE939C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AB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74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36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conitate hydrat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91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n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966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909936</w:t>
            </w:r>
          </w:p>
        </w:tc>
      </w:tr>
      <w:tr w:rsidR="00F46BA6" w:rsidRPr="00F46BA6" w14:paraId="3D12DFA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F4D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7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82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ci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312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i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10C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67307438</w:t>
            </w:r>
          </w:p>
        </w:tc>
      </w:tr>
      <w:tr w:rsidR="00F46BA6" w:rsidRPr="00F46BA6" w14:paraId="0E38EC5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A4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76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6C5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criflavine resistance protei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58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8E7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073208</w:t>
            </w:r>
          </w:p>
        </w:tc>
      </w:tr>
      <w:tr w:rsidR="00F46BA6" w:rsidRPr="00F46BA6" w14:paraId="1A0075D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48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78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4DF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sucrose phosphory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E98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j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AFF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78661</w:t>
            </w:r>
          </w:p>
        </w:tc>
      </w:tr>
      <w:tr w:rsidR="00F46BA6" w:rsidRPr="00F46BA6" w14:paraId="43A7BB1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BFC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79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24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Outer membrane protein G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17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mp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839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749177</w:t>
            </w:r>
          </w:p>
        </w:tc>
      </w:tr>
      <w:tr w:rsidR="00F46BA6" w:rsidRPr="00F46BA6" w14:paraId="3EC9C651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C0E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0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91E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E39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28A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444401</w:t>
            </w:r>
          </w:p>
        </w:tc>
      </w:tr>
      <w:tr w:rsidR="00F46BA6" w:rsidRPr="00F46BA6" w14:paraId="050C643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2F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40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criptional regulator ycj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140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38D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896095</w:t>
            </w:r>
          </w:p>
        </w:tc>
      </w:tr>
      <w:tr w:rsidR="00F46BA6" w:rsidRPr="00F46BA6" w14:paraId="7DC1D9D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9E5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91C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091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8F5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2808983</w:t>
            </w:r>
          </w:p>
        </w:tc>
      </w:tr>
      <w:tr w:rsidR="00F46BA6" w:rsidRPr="00F46BA6" w14:paraId="30CCC26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25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7D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19C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a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C76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75688</w:t>
            </w:r>
          </w:p>
        </w:tc>
      </w:tr>
      <w:tr w:rsidR="00F46BA6" w:rsidRPr="00F46BA6" w14:paraId="6488A12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3E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16F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Unknown protein 2D_000B3L from 2D-p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28F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na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760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9831858</w:t>
            </w:r>
          </w:p>
        </w:tc>
      </w:tr>
      <w:tr w:rsidR="00F46BA6" w:rsidRPr="00F46BA6" w14:paraId="459313F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B20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2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C63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bable pyruvate-flavodoxin oxidoreduc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DA8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b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A5B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3124207</w:t>
            </w:r>
          </w:p>
        </w:tc>
      </w:tr>
      <w:tr w:rsidR="00F46BA6" w:rsidRPr="00F46BA6" w14:paraId="5277081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538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49D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08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bA_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607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46737</w:t>
            </w:r>
          </w:p>
        </w:tc>
      </w:tr>
      <w:tr w:rsidR="00F46BA6" w:rsidRPr="00F46BA6" w14:paraId="538BB69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65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4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316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TP-dependent helicase hr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0E6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p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075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0775825</w:t>
            </w:r>
          </w:p>
        </w:tc>
      </w:tr>
      <w:tr w:rsidR="00F46BA6" w:rsidRPr="00F46BA6" w14:paraId="56B0903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DA7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4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EB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ldehyde dehydrogenase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A23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D44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484881</w:t>
            </w:r>
          </w:p>
        </w:tc>
      </w:tr>
      <w:tr w:rsidR="00F46BA6" w:rsidRPr="00F46BA6" w14:paraId="01F79B2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563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8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335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conserv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E67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B33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4118975</w:t>
            </w:r>
          </w:p>
        </w:tc>
      </w:tr>
      <w:tr w:rsidR="00F46BA6" w:rsidRPr="00F46BA6" w14:paraId="04067F3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33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07D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887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4B1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998453</w:t>
            </w:r>
          </w:p>
        </w:tc>
      </w:tr>
      <w:tr w:rsidR="00F46BA6" w:rsidRPr="00F46BA6" w14:paraId="13BBC49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09A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88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F70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7F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215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9030499</w:t>
            </w:r>
          </w:p>
        </w:tc>
      </w:tr>
      <w:tr w:rsidR="00F46BA6" w:rsidRPr="00F46BA6" w14:paraId="66013D5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F73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0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110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Nitrite extrusion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226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748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368073</w:t>
            </w:r>
          </w:p>
        </w:tc>
      </w:tr>
      <w:tr w:rsidR="00F46BA6" w:rsidRPr="00F46BA6" w14:paraId="15D1395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9E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7D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mino acid anti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2F5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s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B7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0314822</w:t>
            </w:r>
          </w:p>
        </w:tc>
      </w:tr>
      <w:tr w:rsidR="00F46BA6" w:rsidRPr="00F46BA6" w14:paraId="1764FBE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FC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2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FF1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Glutamate decarboxylase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D34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d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F31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920128</w:t>
            </w:r>
          </w:p>
        </w:tc>
      </w:tr>
      <w:tr w:rsidR="00F46BA6" w:rsidRPr="00F46BA6" w14:paraId="527C747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1BF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2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FEE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bable zinc protease pqq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1A7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qq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06F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348495</w:t>
            </w:r>
          </w:p>
        </w:tc>
      </w:tr>
      <w:tr w:rsidR="00F46BA6" w:rsidRPr="00F46BA6" w14:paraId="1125BCE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69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2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1F0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d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9C7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d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FA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042662</w:t>
            </w:r>
          </w:p>
        </w:tc>
      </w:tr>
      <w:tr w:rsidR="00F46BA6" w:rsidRPr="00F46BA6" w14:paraId="4BAC11A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20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2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9C5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ABC transporter ATP-binding protein yd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16E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F05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763323</w:t>
            </w:r>
          </w:p>
        </w:tc>
      </w:tr>
      <w:tr w:rsidR="00F46BA6" w:rsidRPr="00F46BA6" w14:paraId="29D767C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D13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2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E0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27F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e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DBE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678924</w:t>
            </w:r>
          </w:p>
        </w:tc>
      </w:tr>
      <w:tr w:rsidR="00F46BA6" w:rsidRPr="00F46BA6" w14:paraId="198C229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8AA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2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D9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criptional regulator yde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3F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e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7E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2322998</w:t>
            </w:r>
          </w:p>
        </w:tc>
      </w:tr>
      <w:tr w:rsidR="00F46BA6" w:rsidRPr="00F46BA6" w14:paraId="2FFAFB2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18F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3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2C8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C90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e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DBC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9275</w:t>
            </w:r>
          </w:p>
        </w:tc>
      </w:tr>
      <w:tr w:rsidR="00F46BA6" w:rsidRPr="00F46BA6" w14:paraId="365D84B1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AD9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3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3A5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Outer membrane usher protein fimD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AF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A3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531744</w:t>
            </w:r>
          </w:p>
        </w:tc>
      </w:tr>
      <w:tr w:rsidR="00F46BA6" w:rsidRPr="00F46BA6" w14:paraId="784BDAE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A8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3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A6F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haperone protein fimC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A8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AF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455013</w:t>
            </w:r>
          </w:p>
        </w:tc>
      </w:tr>
      <w:tr w:rsidR="00F46BA6" w:rsidRPr="00F46BA6" w14:paraId="70EC2C2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60A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C77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conserv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3AC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06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188303</w:t>
            </w:r>
          </w:p>
        </w:tc>
      </w:tr>
      <w:tr w:rsidR="00F46BA6" w:rsidRPr="00F46BA6" w14:paraId="78F50E7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84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6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86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536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e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339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752439</w:t>
            </w:r>
          </w:p>
        </w:tc>
      </w:tr>
      <w:tr w:rsidR="00F46BA6" w:rsidRPr="00F46BA6" w14:paraId="48FB2E4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3F2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6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28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e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61F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e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F3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7475113</w:t>
            </w:r>
          </w:p>
        </w:tc>
      </w:tr>
      <w:tr w:rsidR="00F46BA6" w:rsidRPr="00F46BA6" w14:paraId="75E7CDF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75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6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CA2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eptidyl-dipeptidase d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5BE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c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2C7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7838571</w:t>
            </w:r>
          </w:p>
        </w:tc>
      </w:tr>
      <w:tr w:rsidR="00F46BA6" w:rsidRPr="00F46BA6" w14:paraId="48D8572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6F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6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E90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metabolite transport protein ydf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A17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fJ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405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386534</w:t>
            </w:r>
          </w:p>
        </w:tc>
      </w:tr>
      <w:tr w:rsidR="00F46BA6" w:rsidRPr="00F46BA6" w14:paraId="349E92B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4D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F3F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Starvation sensing protein rs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28B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sp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998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264328</w:t>
            </w:r>
          </w:p>
        </w:tc>
      </w:tr>
      <w:tr w:rsidR="00F46BA6" w:rsidRPr="00F46BA6" w14:paraId="0F2E714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DCB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7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F91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Starvation sensing protein rs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4E5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sp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F93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34028021</w:t>
            </w:r>
          </w:p>
        </w:tc>
      </w:tr>
      <w:tr w:rsidR="00F46BA6" w:rsidRPr="00F46BA6" w14:paraId="38FA958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0F5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198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F57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port protein ynf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C6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nf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7D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195179</w:t>
            </w:r>
          </w:p>
        </w:tc>
      </w:tr>
      <w:tr w:rsidR="00F46BA6" w:rsidRPr="00F46BA6" w14:paraId="5011EDC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002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ED8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Fumarate hydratase class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21B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460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9743327</w:t>
            </w:r>
          </w:p>
        </w:tc>
      </w:tr>
      <w:tr w:rsidR="00F46BA6" w:rsidRPr="00F46BA6" w14:paraId="060C40D1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D65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0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E38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Glucuronide carrier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BE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id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E88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5366495</w:t>
            </w:r>
          </w:p>
        </w:tc>
      </w:tr>
      <w:tr w:rsidR="00F46BA6" w:rsidRPr="00F46BA6" w14:paraId="20D9F3A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525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0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BB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Beta-glucuron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A4D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i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41B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413827</w:t>
            </w:r>
          </w:p>
        </w:tc>
      </w:tr>
      <w:tr w:rsidR="00F46BA6" w:rsidRPr="00F46BA6" w14:paraId="24D16E2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02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5A0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Electron transport complex protein rn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838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9D4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905031</w:t>
            </w:r>
          </w:p>
        </w:tc>
      </w:tr>
      <w:tr w:rsidR="00F46BA6" w:rsidRPr="00F46BA6" w14:paraId="2257FD41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F6F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6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DE1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ferredoxin-like protein ydh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E93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495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013003</w:t>
            </w:r>
          </w:p>
        </w:tc>
      </w:tr>
      <w:tr w:rsidR="00F46BA6" w:rsidRPr="00F46BA6" w14:paraId="786E21F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6E5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6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131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h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26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hV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8CD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363012</w:t>
            </w:r>
          </w:p>
        </w:tc>
      </w:tr>
      <w:tr w:rsidR="00F46BA6" w:rsidRPr="00F46BA6" w14:paraId="2AE6B2A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3AE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8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E7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i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C2C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iJ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F1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298812</w:t>
            </w:r>
          </w:p>
        </w:tc>
      </w:tr>
      <w:tr w:rsidR="00F46BA6" w:rsidRPr="00F46BA6" w14:paraId="06CCCF2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73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8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8A0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port protein yd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94A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i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772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858677</w:t>
            </w:r>
          </w:p>
        </w:tc>
      </w:tr>
      <w:tr w:rsidR="00F46BA6" w:rsidRPr="00F46BA6" w14:paraId="7767056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11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777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port protein yd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0A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i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7AD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058426</w:t>
            </w:r>
          </w:p>
        </w:tc>
      </w:tr>
      <w:tr w:rsidR="00F46BA6" w:rsidRPr="00F46BA6" w14:paraId="4DD7601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FC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ADD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i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DF6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i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919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289603</w:t>
            </w:r>
          </w:p>
        </w:tc>
      </w:tr>
      <w:tr w:rsidR="00F46BA6" w:rsidRPr="00F46BA6" w14:paraId="1079395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7F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9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94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FAC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D1D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095867</w:t>
            </w:r>
          </w:p>
        </w:tc>
      </w:tr>
      <w:tr w:rsidR="00F46BA6" w:rsidRPr="00F46BA6" w14:paraId="2249568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BCF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09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001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hosphoenolpyruvat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D92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s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D89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219313</w:t>
            </w:r>
          </w:p>
        </w:tc>
      </w:tr>
      <w:tr w:rsidR="00F46BA6" w:rsidRPr="00F46BA6" w14:paraId="1ED61CA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F5D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1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07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atalase HP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29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B2E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739647</w:t>
            </w:r>
          </w:p>
        </w:tc>
      </w:tr>
      <w:tr w:rsidR="00F46BA6" w:rsidRPr="00F46BA6" w14:paraId="2315E7F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69F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13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27A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el operon repr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269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B6F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200658</w:t>
            </w:r>
          </w:p>
        </w:tc>
      </w:tr>
      <w:tr w:rsidR="00F46BA6" w:rsidRPr="00F46BA6" w14:paraId="2153339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E9D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13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A14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TS system, cellobiose-specific IIC compon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78F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508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601882</w:t>
            </w:r>
          </w:p>
        </w:tc>
      </w:tr>
      <w:tr w:rsidR="00F46BA6" w:rsidRPr="00F46BA6" w14:paraId="485B371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508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1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34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djY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709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j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97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3148845</w:t>
            </w:r>
          </w:p>
        </w:tc>
      </w:tr>
      <w:tr w:rsidR="00F46BA6" w:rsidRPr="00F46BA6" w14:paraId="0BDA908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9A4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16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C55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1A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5B6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464748</w:t>
            </w:r>
          </w:p>
        </w:tc>
      </w:tr>
      <w:tr w:rsidR="00F46BA6" w:rsidRPr="00F46BA6" w14:paraId="522D48B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6C8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16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369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haperone protein hs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CD2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be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B8C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7662127</w:t>
            </w:r>
          </w:p>
        </w:tc>
      </w:tr>
      <w:tr w:rsidR="00F46BA6" w:rsidRPr="00F46BA6" w14:paraId="1820AE6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64B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17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220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metabolite transport protein ydj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C34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j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593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369842</w:t>
            </w:r>
          </w:p>
        </w:tc>
      </w:tr>
      <w:tr w:rsidR="00F46BA6" w:rsidRPr="00F46BA6" w14:paraId="6193A5D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AE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19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A7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e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11F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a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6FD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658814</w:t>
            </w:r>
          </w:p>
        </w:tc>
      </w:tr>
      <w:tr w:rsidR="00F46BA6" w:rsidRPr="00F46BA6" w14:paraId="0962815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DFA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24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129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eb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18C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b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FA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28303</w:t>
            </w:r>
          </w:p>
        </w:tc>
      </w:tr>
      <w:tr w:rsidR="00F46BA6" w:rsidRPr="00F46BA6" w14:paraId="1D42856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96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25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38E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tease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0B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70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394125</w:t>
            </w:r>
          </w:p>
        </w:tc>
      </w:tr>
      <w:tr w:rsidR="00F46BA6" w:rsidRPr="00F46BA6" w14:paraId="5E819A8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7A3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34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EF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Outer membrane porin protein nmpC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5B7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82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8768775</w:t>
            </w:r>
          </w:p>
        </w:tc>
      </w:tr>
      <w:tr w:rsidR="00F46BA6" w:rsidRPr="00F46BA6" w14:paraId="23E5BB9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A0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36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C6C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Flagellar biosynthetic protein fl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F1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i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95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2643705</w:t>
            </w:r>
          </w:p>
        </w:tc>
      </w:tr>
      <w:tr w:rsidR="00F46BA6" w:rsidRPr="00F46BA6" w14:paraId="6E0B4EF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143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42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D6E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peptide synthe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FE6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E4B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7406639</w:t>
            </w:r>
          </w:p>
        </w:tc>
      </w:tr>
      <w:tr w:rsidR="00F46BA6" w:rsidRPr="00F46BA6" w14:paraId="7C1904D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52B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44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4A3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16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07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004102</w:t>
            </w:r>
          </w:p>
        </w:tc>
      </w:tr>
      <w:tr w:rsidR="00F46BA6" w:rsidRPr="00F46BA6" w14:paraId="4768A70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7C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4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E4C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peptide synthe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367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92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9501895</w:t>
            </w:r>
          </w:p>
        </w:tc>
      </w:tr>
      <w:tr w:rsidR="00F46BA6" w:rsidRPr="00F46BA6" w14:paraId="07F92EC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4F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45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9CB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peptide synthe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A37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3B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838062</w:t>
            </w:r>
          </w:p>
        </w:tc>
      </w:tr>
      <w:tr w:rsidR="00F46BA6" w:rsidRPr="00F46BA6" w14:paraId="740A9C3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A68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46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EDF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polyketid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9D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9F4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418748</w:t>
            </w:r>
          </w:p>
        </w:tc>
      </w:tr>
      <w:tr w:rsidR="00F46BA6" w:rsidRPr="00F46BA6" w14:paraId="2CDD81E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45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46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41E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BA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337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744902</w:t>
            </w:r>
          </w:p>
        </w:tc>
      </w:tr>
      <w:tr w:rsidR="00F46BA6" w:rsidRPr="00F46BA6" w14:paraId="6058C77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1F5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46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E4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3-hydroxyacyl-CoA dehydroge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72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2D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6521017</w:t>
            </w:r>
          </w:p>
        </w:tc>
      </w:tr>
      <w:tr w:rsidR="00F46BA6" w:rsidRPr="00F46BA6" w14:paraId="4916B0BF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536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4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75D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peptide/polyketid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422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6B0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1350594</w:t>
            </w:r>
          </w:p>
        </w:tc>
      </w:tr>
      <w:tr w:rsidR="00F46BA6" w:rsidRPr="00F46BA6" w14:paraId="6520BE2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6FC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48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BC7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bd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F9E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DB5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89479335</w:t>
            </w:r>
          </w:p>
        </w:tc>
      </w:tr>
      <w:tr w:rsidR="00F46BA6" w:rsidRPr="00F46BA6" w14:paraId="4F67A35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49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51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C5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TonB dependent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797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A5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906946</w:t>
            </w:r>
          </w:p>
        </w:tc>
      </w:tr>
      <w:tr w:rsidR="00F46BA6" w:rsidRPr="00F46BA6" w14:paraId="06CF9FD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C12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52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95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D11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E2F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534641</w:t>
            </w:r>
          </w:p>
        </w:tc>
      </w:tr>
      <w:tr w:rsidR="00F46BA6" w:rsidRPr="00F46BA6" w14:paraId="37D2368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B5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55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9EC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UDP-glucose 6-dehydroge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32C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01D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638343</w:t>
            </w:r>
          </w:p>
        </w:tc>
      </w:tr>
      <w:tr w:rsidR="00F46BA6" w:rsidRPr="00F46BA6" w14:paraId="1A5DA1C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B31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59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3F9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e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128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g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6F4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11941</w:t>
            </w:r>
          </w:p>
        </w:tc>
      </w:tr>
      <w:tr w:rsidR="00F46BA6" w:rsidRPr="00F46BA6" w14:paraId="6721693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198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6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302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e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3D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g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3B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7865061</w:t>
            </w:r>
          </w:p>
        </w:tc>
      </w:tr>
      <w:tr w:rsidR="00F46BA6" w:rsidRPr="00F46BA6" w14:paraId="6E98158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845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63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145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outer membrane usher protein yehB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F8F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h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289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616572</w:t>
            </w:r>
          </w:p>
        </w:tc>
      </w:tr>
      <w:tr w:rsidR="00F46BA6" w:rsidRPr="00F46BA6" w14:paraId="10FD4D1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71A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64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CC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conserv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A73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DF0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827558</w:t>
            </w:r>
          </w:p>
        </w:tc>
      </w:tr>
      <w:tr w:rsidR="00F46BA6" w:rsidRPr="00F46BA6" w14:paraId="412DD93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A2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64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B14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e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586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h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5D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1570296</w:t>
            </w:r>
          </w:p>
        </w:tc>
      </w:tr>
      <w:tr w:rsidR="00F46BA6" w:rsidRPr="00F46BA6" w14:paraId="56148CF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806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6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A11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eh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FFF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h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967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978025</w:t>
            </w:r>
          </w:p>
        </w:tc>
      </w:tr>
      <w:tr w:rsidR="00F46BA6" w:rsidRPr="00F46BA6" w14:paraId="5C78C5F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11B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65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96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eh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7F9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h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E51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13915984</w:t>
            </w:r>
          </w:p>
        </w:tc>
      </w:tr>
      <w:tr w:rsidR="00F46BA6" w:rsidRPr="00F46BA6" w14:paraId="105640C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953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68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2C3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Galactoside transport ATP-binding protein mg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919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gl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51B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630872</w:t>
            </w:r>
          </w:p>
        </w:tc>
      </w:tr>
      <w:tr w:rsidR="00F46BA6" w:rsidRPr="00F46BA6" w14:paraId="124C9F4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2E4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70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D3D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sugar kinase ye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4B0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i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0B4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8989</w:t>
            </w:r>
          </w:p>
        </w:tc>
      </w:tr>
      <w:tr w:rsidR="00F46BA6" w:rsidRPr="00F46BA6" w14:paraId="1A61302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ED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7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7FF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membran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7D4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954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477826</w:t>
            </w:r>
          </w:p>
        </w:tc>
      </w:tr>
      <w:tr w:rsidR="00F46BA6" w:rsidRPr="00F46BA6" w14:paraId="6FCD0C8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C37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7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DB9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faL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B86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15D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567191</w:t>
            </w:r>
          </w:p>
        </w:tc>
      </w:tr>
      <w:tr w:rsidR="00F46BA6" w:rsidRPr="00F46BA6" w14:paraId="64CA301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ED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81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07C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fb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D7D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b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AF9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386557</w:t>
            </w:r>
          </w:p>
        </w:tc>
      </w:tr>
      <w:tr w:rsidR="00F46BA6" w:rsidRPr="00F46BA6" w14:paraId="7ED55C3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21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83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F7D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f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E1F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b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ED3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787206</w:t>
            </w:r>
          </w:p>
        </w:tc>
      </w:tr>
      <w:tr w:rsidR="00F46BA6" w:rsidRPr="00F46BA6" w14:paraId="3F3E1DB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352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89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EF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yapH homol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E9B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429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821931</w:t>
            </w:r>
          </w:p>
        </w:tc>
      </w:tr>
      <w:tr w:rsidR="00F46BA6" w:rsidRPr="00F46BA6" w14:paraId="7317479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587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89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B9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D-serine deaminase activ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D7A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sd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769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043757</w:t>
            </w:r>
          </w:p>
        </w:tc>
      </w:tr>
      <w:tr w:rsidR="00F46BA6" w:rsidRPr="00F46BA6" w14:paraId="7091232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5A1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90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60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Sensor protein evgS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174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vg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147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9844969</w:t>
            </w:r>
          </w:p>
        </w:tc>
      </w:tr>
      <w:tr w:rsidR="00F46BA6" w:rsidRPr="00F46BA6" w14:paraId="5EC3BE5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383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90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3DC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f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D2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d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97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220783</w:t>
            </w:r>
          </w:p>
        </w:tc>
      </w:tr>
      <w:tr w:rsidR="00F46BA6" w:rsidRPr="00F46BA6" w14:paraId="1472A95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1BF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93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F4E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f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BB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e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039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6021817</w:t>
            </w:r>
          </w:p>
        </w:tc>
      </w:tr>
      <w:tr w:rsidR="00F46BA6" w:rsidRPr="00F46BA6" w14:paraId="72DDC8A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5C8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93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6C6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Xanthosine perm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731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p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C2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814902</w:t>
            </w:r>
          </w:p>
        </w:tc>
      </w:tr>
      <w:tr w:rsidR="00F46BA6" w:rsidRPr="00F46BA6" w14:paraId="2859143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C97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9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E4E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f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3E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e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E9B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70918</w:t>
            </w:r>
          </w:p>
        </w:tc>
      </w:tr>
      <w:tr w:rsidR="00F46BA6" w:rsidRPr="00F46BA6" w14:paraId="209B24E1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F3D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299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B29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egA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2F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f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A1F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947624</w:t>
            </w:r>
          </w:p>
        </w:tc>
      </w:tr>
      <w:tr w:rsidR="00F46BA6" w:rsidRPr="00F46BA6" w14:paraId="0CD1177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878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02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444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Exopolyphospha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F3F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560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8738828</w:t>
            </w:r>
          </w:p>
        </w:tc>
      </w:tr>
      <w:tr w:rsidR="00F46BA6" w:rsidRPr="00F46BA6" w14:paraId="2139703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71B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0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4D2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SinH homol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D34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91B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326453</w:t>
            </w:r>
          </w:p>
        </w:tc>
      </w:tr>
      <w:tr w:rsidR="00F46BA6" w:rsidRPr="00F46BA6" w14:paraId="17671CF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2AE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04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A9F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lipoprotein yfhM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E3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h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5EC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465725</w:t>
            </w:r>
          </w:p>
        </w:tc>
      </w:tr>
      <w:tr w:rsidR="00F46BA6" w:rsidRPr="00F46BA6" w14:paraId="660282B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ACB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0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77F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Flavohemo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5BF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p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503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7587825</w:t>
            </w:r>
          </w:p>
        </w:tc>
      </w:tr>
      <w:tr w:rsidR="00F46BA6" w:rsidRPr="00F46BA6" w14:paraId="51E00FE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381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1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982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lpB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18A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p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9B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478738</w:t>
            </w:r>
          </w:p>
        </w:tc>
      </w:tr>
      <w:tr w:rsidR="00F46BA6" w:rsidRPr="00F46BA6" w14:paraId="404EB26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071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15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9B5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84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2E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605494</w:t>
            </w:r>
          </w:p>
        </w:tc>
      </w:tr>
      <w:tr w:rsidR="00F46BA6" w:rsidRPr="00F46BA6" w14:paraId="7F3C83D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988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15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65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tail component of prop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38C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A7A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237686</w:t>
            </w:r>
          </w:p>
        </w:tc>
      </w:tr>
      <w:tr w:rsidR="00F46BA6" w:rsidRPr="00F46BA6" w14:paraId="7DC5F08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72F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20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AC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Succinate-semialdehyde dehydrogenase (NADP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EB7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b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705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643073</w:t>
            </w:r>
          </w:p>
        </w:tc>
      </w:tr>
      <w:tr w:rsidR="00F46BA6" w:rsidRPr="00F46BA6" w14:paraId="7FBDD19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93B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23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5BC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ga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812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aZ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233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401674</w:t>
            </w:r>
          </w:p>
        </w:tc>
      </w:tr>
      <w:tr w:rsidR="00F46BA6" w:rsidRPr="00F46BA6" w14:paraId="62C6A12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7B2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32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7C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Alkaline phosphatase isozyme conversion protein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CD1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30B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1967474</w:t>
            </w:r>
          </w:p>
        </w:tc>
      </w:tr>
      <w:tr w:rsidR="00F46BA6" w:rsidRPr="00F46BA6" w14:paraId="76D40BC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77D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33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33B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oxidoreductase ygc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D5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c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B7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855787</w:t>
            </w:r>
          </w:p>
        </w:tc>
      </w:tr>
      <w:tr w:rsidR="00F46BA6" w:rsidRPr="00F46BA6" w14:paraId="066A582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9B6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3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644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Sensor protein ba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076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C29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985176</w:t>
            </w:r>
          </w:p>
        </w:tc>
      </w:tr>
      <w:tr w:rsidR="00F46BA6" w:rsidRPr="00F46BA6" w14:paraId="12973E3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508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39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010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9B8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02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9788164</w:t>
            </w:r>
          </w:p>
        </w:tc>
      </w:tr>
      <w:tr w:rsidR="00F46BA6" w:rsidRPr="00F46BA6" w14:paraId="3116278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8B0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4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F98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tease III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129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2A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811695</w:t>
            </w:r>
          </w:p>
        </w:tc>
      </w:tr>
      <w:tr w:rsidR="00F46BA6" w:rsidRPr="00F46BA6" w14:paraId="1C0F632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79F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45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4E8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g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209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f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D82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914198</w:t>
            </w:r>
          </w:p>
        </w:tc>
      </w:tr>
      <w:tr w:rsidR="00F46BA6" w:rsidRPr="00F46BA6" w14:paraId="5264BA7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DB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46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9D0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purine permease ygf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A85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f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EE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458992</w:t>
            </w:r>
          </w:p>
        </w:tc>
      </w:tr>
      <w:tr w:rsidR="00F46BA6" w:rsidRPr="00F46BA6" w14:paraId="673C1D3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84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5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A1E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oxidoreduc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78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564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511041</w:t>
            </w:r>
          </w:p>
        </w:tc>
      </w:tr>
      <w:tr w:rsidR="00F46BA6" w:rsidRPr="00F46BA6" w14:paraId="580821C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58E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5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0C3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TS system, mannitol (Cryptic)-specific IIBC compon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91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m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31E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61278868</w:t>
            </w:r>
          </w:p>
        </w:tc>
      </w:tr>
      <w:tr w:rsidR="00F46BA6" w:rsidRPr="00F46BA6" w14:paraId="5AD4E72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348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5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984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emolysin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4B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ly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DD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0103237</w:t>
            </w:r>
          </w:p>
        </w:tc>
      </w:tr>
      <w:tr w:rsidR="00F46BA6" w:rsidRPr="00F46BA6" w14:paraId="4AE506B1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40F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58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C6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apX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63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p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584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30787514</w:t>
            </w:r>
          </w:p>
        </w:tc>
      </w:tr>
      <w:tr w:rsidR="00F46BA6" w:rsidRPr="00F46BA6" w14:paraId="14B5CED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F2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58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F6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ap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05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p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405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29294</w:t>
            </w:r>
          </w:p>
        </w:tc>
      </w:tr>
      <w:tr w:rsidR="00F46BA6" w:rsidRPr="00F46BA6" w14:paraId="0A816C2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501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60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8CD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47E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4D2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33256692</w:t>
            </w:r>
          </w:p>
        </w:tc>
      </w:tr>
      <w:tr w:rsidR="00F46BA6" w:rsidRPr="00F46BA6" w14:paraId="6DDA5A0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B01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6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857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fj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374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DEC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45029998</w:t>
            </w:r>
          </w:p>
        </w:tc>
      </w:tr>
      <w:tr w:rsidR="00F46BA6" w:rsidRPr="00F46BA6" w14:paraId="1A24DD0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C8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69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F67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07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EBE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171054</w:t>
            </w:r>
          </w:p>
        </w:tc>
      </w:tr>
      <w:tr w:rsidR="00F46BA6" w:rsidRPr="00F46BA6" w14:paraId="78D7DE0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D9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7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FE6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saframycin Mx1 synthetase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ECF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0C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3100616</w:t>
            </w:r>
          </w:p>
        </w:tc>
      </w:tr>
      <w:tr w:rsidR="00F46BA6" w:rsidRPr="00F46BA6" w14:paraId="78B29B8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ACD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72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B7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Glutathionylspermidin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7EB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s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00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2067389</w:t>
            </w:r>
          </w:p>
        </w:tc>
      </w:tr>
      <w:tr w:rsidR="00F46BA6" w:rsidRPr="00F46BA6" w14:paraId="4D6E7D7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10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75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333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Ureidoglycolate dehydroge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FD4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46C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4826998</w:t>
            </w:r>
          </w:p>
        </w:tc>
      </w:tr>
      <w:tr w:rsidR="00F46BA6" w:rsidRPr="00F46BA6" w14:paraId="54E683C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09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79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867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outer membrane usher protein yqiG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250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qi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2DF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8581484</w:t>
            </w:r>
          </w:p>
        </w:tc>
      </w:tr>
      <w:tr w:rsidR="00F46BA6" w:rsidRPr="00F46BA6" w14:paraId="34E0D5F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C4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8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7F3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criptional regulator yg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184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i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7B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172505</w:t>
            </w:r>
          </w:p>
        </w:tc>
      </w:tr>
      <w:tr w:rsidR="00F46BA6" w:rsidRPr="00F46BA6" w14:paraId="51332C4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B7E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83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075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Evolved beta-galactosidase alpha-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47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g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BCB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758092</w:t>
            </w:r>
          </w:p>
        </w:tc>
      </w:tr>
      <w:tr w:rsidR="00F46BA6" w:rsidRPr="00F46BA6" w14:paraId="1F40B7A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3BB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83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FE9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porter ygj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F7E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j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8E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40211417</w:t>
            </w:r>
          </w:p>
        </w:tc>
      </w:tr>
      <w:tr w:rsidR="00F46BA6" w:rsidRPr="00F46BA6" w14:paraId="572A5FD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6FA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83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91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gjJ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A48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jJ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DBD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746439</w:t>
            </w:r>
          </w:p>
        </w:tc>
      </w:tr>
      <w:tr w:rsidR="00F46BA6" w:rsidRPr="00F46BA6" w14:paraId="7EA13E1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462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86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E1A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criptional regulator yha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03E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haJ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9F0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43883617</w:t>
            </w:r>
          </w:p>
        </w:tc>
      </w:tr>
      <w:tr w:rsidR="00F46BA6" w:rsidRPr="00F46BA6" w14:paraId="4E2E1131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B67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38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9C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Tdc operon transcriptional activ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47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c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E57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409468</w:t>
            </w:r>
          </w:p>
        </w:tc>
      </w:tr>
      <w:tr w:rsidR="00F46BA6" w:rsidRPr="00F46BA6" w14:paraId="32A3052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694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09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B8E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bable general secretion pathway prote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C1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he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B19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8603</w:t>
            </w:r>
          </w:p>
        </w:tc>
      </w:tr>
      <w:tr w:rsidR="00F46BA6" w:rsidRPr="00F46BA6" w14:paraId="1D3FDC2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DF4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09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EFF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bable general secretion pathway protein D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185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he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CF9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76447</w:t>
            </w:r>
          </w:p>
        </w:tc>
      </w:tr>
      <w:tr w:rsidR="00F46BA6" w:rsidRPr="00F46BA6" w14:paraId="4D8484C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872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18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BD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tein yh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EDC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hg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3C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5206398</w:t>
            </w:r>
          </w:p>
        </w:tc>
      </w:tr>
      <w:tr w:rsidR="00F46BA6" w:rsidRPr="00F46BA6" w14:paraId="077B912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FE8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1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E71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Ferrous iron transport protei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8FF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o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B7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7782151</w:t>
            </w:r>
          </w:p>
        </w:tc>
      </w:tr>
      <w:tr w:rsidR="00F46BA6" w:rsidRPr="00F46BA6" w14:paraId="1399E7A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1B0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2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D3E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outer membrane usher protein ycbS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B7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b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3E9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30986441</w:t>
            </w:r>
          </w:p>
        </w:tc>
      </w:tr>
      <w:tr w:rsidR="00F46BA6" w:rsidRPr="00F46BA6" w14:paraId="30FBFBB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437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2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F6C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Glycogen phosphory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267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g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D4E9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478627</w:t>
            </w:r>
          </w:p>
        </w:tc>
      </w:tr>
      <w:tr w:rsidR="00F46BA6" w:rsidRPr="00F46BA6" w14:paraId="55D33B2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65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2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F5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ABC transporter ATP-binding protein yhi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BA9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hi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A08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2714905</w:t>
            </w:r>
          </w:p>
        </w:tc>
      </w:tr>
      <w:tr w:rsidR="00F46BA6" w:rsidRPr="00F46BA6" w14:paraId="01E3D66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08E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2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AB2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h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250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hi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143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910333</w:t>
            </w:r>
          </w:p>
        </w:tc>
      </w:tr>
      <w:tr w:rsidR="00F46BA6" w:rsidRPr="00F46BA6" w14:paraId="1AF0B27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F4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34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F7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ellulose synthase operon prote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349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hj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74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98777398</w:t>
            </w:r>
          </w:p>
        </w:tc>
      </w:tr>
      <w:tr w:rsidR="00F46BA6" w:rsidRPr="00F46BA6" w14:paraId="54B7716C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FAE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36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C1D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Biotin sulfoxide reduc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39D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s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EE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298445</w:t>
            </w:r>
          </w:p>
        </w:tc>
      </w:tr>
      <w:tr w:rsidR="00F46BA6" w:rsidRPr="00F46BA6" w14:paraId="3D8EC55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289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38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8A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i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13C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40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821226</w:t>
            </w:r>
          </w:p>
        </w:tc>
      </w:tr>
      <w:tr w:rsidR="00F46BA6" w:rsidRPr="00F46BA6" w14:paraId="2652AD6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67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38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064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Xylulose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B1F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667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777917</w:t>
            </w:r>
          </w:p>
        </w:tc>
      </w:tr>
      <w:tr w:rsidR="00F46BA6" w:rsidRPr="00F46BA6" w14:paraId="73878BF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22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42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727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adhe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FDB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86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125363</w:t>
            </w:r>
          </w:p>
        </w:tc>
      </w:tr>
      <w:tr w:rsidR="00F46BA6" w:rsidRPr="00F46BA6" w14:paraId="3D3F7FD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4ED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49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5C9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exuronat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4E0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F9F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4275459</w:t>
            </w:r>
          </w:p>
        </w:tc>
      </w:tr>
      <w:tr w:rsidR="00F46BA6" w:rsidRPr="00F46BA6" w14:paraId="342964E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4B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53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5D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pionate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A7C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c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4B4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1819324</w:t>
            </w:r>
          </w:p>
        </w:tc>
      </w:tr>
      <w:tr w:rsidR="00F46BA6" w:rsidRPr="00F46BA6" w14:paraId="0543C77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F5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58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74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i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7AE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c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23D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3049206</w:t>
            </w:r>
          </w:p>
        </w:tc>
      </w:tr>
      <w:tr w:rsidR="00F46BA6" w:rsidRPr="00F46BA6" w14:paraId="0333863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664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6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1B7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symporter yid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92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d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92C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218755</w:t>
            </w:r>
          </w:p>
        </w:tc>
      </w:tr>
      <w:tr w:rsidR="00F46BA6" w:rsidRPr="00F46BA6" w14:paraId="22427A6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49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6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F30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criptional regulator yi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BAD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d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61A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0983898</w:t>
            </w:r>
          </w:p>
        </w:tc>
      </w:tr>
      <w:tr w:rsidR="00F46BA6" w:rsidRPr="00F46BA6" w14:paraId="1D374AA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D6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6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023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Tryptopha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9F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n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8AA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10751687</w:t>
            </w:r>
          </w:p>
        </w:tc>
      </w:tr>
      <w:tr w:rsidR="00F46BA6" w:rsidRPr="00F46BA6" w14:paraId="2C6DACB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044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64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6F4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outer membrane protein yieC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06A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054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224172</w:t>
            </w:r>
          </w:p>
        </w:tc>
      </w:tr>
      <w:tr w:rsidR="00F46BA6" w:rsidRPr="00F46BA6" w14:paraId="6E1AF04F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60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7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065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TS system, glucose-specific IIBC compon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4E9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AA8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2883989</w:t>
            </w:r>
          </w:p>
        </w:tc>
      </w:tr>
      <w:tr w:rsidR="00F46BA6" w:rsidRPr="00F46BA6" w14:paraId="77A8213A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80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75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BBC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Transketol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75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5CF0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633597</w:t>
            </w:r>
          </w:p>
        </w:tc>
      </w:tr>
      <w:tr w:rsidR="00F46BA6" w:rsidRPr="00F46BA6" w14:paraId="7B00D08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73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82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43F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ih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21C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h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0F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741423</w:t>
            </w:r>
          </w:p>
        </w:tc>
      </w:tr>
      <w:tr w:rsidR="00F46BA6" w:rsidRPr="00F46BA6" w14:paraId="1A0AF8E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ADA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82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43A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103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E59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221965</w:t>
            </w:r>
          </w:p>
        </w:tc>
      </w:tr>
      <w:tr w:rsidR="00F46BA6" w:rsidRPr="00F46BA6" w14:paraId="2EC1E16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11F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83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B66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ih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8C2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h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1ACC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33721812</w:t>
            </w:r>
          </w:p>
        </w:tc>
      </w:tr>
      <w:tr w:rsidR="00F46BA6" w:rsidRPr="00F46BA6" w14:paraId="09412EF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60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8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B6E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glycopo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CF1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284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081081</w:t>
            </w:r>
          </w:p>
        </w:tc>
      </w:tr>
      <w:tr w:rsidR="00F46BA6" w:rsidRPr="00F46BA6" w14:paraId="1F90E7F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86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85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C11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i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763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i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9E6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59704</w:t>
            </w:r>
          </w:p>
        </w:tc>
      </w:tr>
      <w:tr w:rsidR="00F46BA6" w:rsidRPr="00F46BA6" w14:paraId="4E42854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46C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87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0E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Glycerol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16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p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CBE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780196</w:t>
            </w:r>
          </w:p>
        </w:tc>
      </w:tr>
      <w:tr w:rsidR="00F46BA6" w:rsidRPr="00F46BA6" w14:paraId="53FDDBE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AB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9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227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Formate acetyltransfer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9BC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l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0BF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49776</w:t>
            </w:r>
          </w:p>
        </w:tc>
      </w:tr>
      <w:tr w:rsidR="00F46BA6" w:rsidRPr="00F46BA6" w14:paraId="1F061152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E5F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92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30E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Starvation sensing protein rs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4D7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396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828101</w:t>
            </w:r>
          </w:p>
        </w:tc>
      </w:tr>
      <w:tr w:rsidR="00F46BA6" w:rsidRPr="00F46BA6" w14:paraId="04F93DA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40E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49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5D5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5-methyltetrahydrofolate--homocysteine meth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DB3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CC2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95095</w:t>
            </w:r>
          </w:p>
        </w:tc>
      </w:tr>
      <w:tr w:rsidR="00F46BA6" w:rsidRPr="00F46BA6" w14:paraId="19899AE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F3B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0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78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j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FC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j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022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30101907</w:t>
            </w:r>
          </w:p>
        </w:tc>
      </w:tr>
      <w:tr w:rsidR="00F46BA6" w:rsidRPr="00F46BA6" w14:paraId="3F65B77E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8C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09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24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D-allose transport ATP-binding protein al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17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jc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F78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6167079</w:t>
            </w:r>
          </w:p>
        </w:tc>
      </w:tr>
      <w:tr w:rsidR="00F46BA6" w:rsidRPr="00F46BA6" w14:paraId="38E6EFF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420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1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E30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 yj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368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j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37D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265535</w:t>
            </w:r>
          </w:p>
        </w:tc>
      </w:tr>
      <w:tr w:rsidR="00F46BA6" w:rsidRPr="00F46BA6" w14:paraId="7E6F9F98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A2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14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050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Lysine decarboxylase, induci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799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066E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282429</w:t>
            </w:r>
          </w:p>
        </w:tc>
      </w:tr>
      <w:tr w:rsidR="00F46BA6" w:rsidRPr="00F46BA6" w14:paraId="6E7A7B04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915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14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71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E57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8C4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40014053</w:t>
            </w:r>
          </w:p>
        </w:tc>
      </w:tr>
      <w:tr w:rsidR="00F46BA6" w:rsidRPr="00F46BA6" w14:paraId="0045270B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DC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17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9DF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utative Transposase for IS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14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7E6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7516183</w:t>
            </w:r>
          </w:p>
        </w:tc>
      </w:tr>
      <w:tr w:rsidR="00F46BA6" w:rsidRPr="00F46BA6" w14:paraId="5F1B2686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85B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17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C56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ap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B7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pG_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48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7764484</w:t>
            </w:r>
          </w:p>
        </w:tc>
      </w:tr>
      <w:tr w:rsidR="00F46BA6" w:rsidRPr="00F46BA6" w14:paraId="29166E0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C77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2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B91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Regulatory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65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8FE1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1201262</w:t>
            </w:r>
          </w:p>
        </w:tc>
      </w:tr>
      <w:tr w:rsidR="00F46BA6" w:rsidRPr="00F46BA6" w14:paraId="00ECB73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A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24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67F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transporter yj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257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je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D76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30169641</w:t>
            </w:r>
          </w:p>
        </w:tc>
      </w:tr>
      <w:tr w:rsidR="00F46BA6" w:rsidRPr="00F46BA6" w14:paraId="226F8EF9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4C36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29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67B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exuronat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DFD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1F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0667559</w:t>
            </w:r>
          </w:p>
        </w:tc>
      </w:tr>
      <w:tr w:rsidR="00F46BA6" w:rsidRPr="00F46BA6" w14:paraId="3EA6D885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BE6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3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188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Mg(2+) transport ATPase, P-typ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4D4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g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8803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3923236</w:t>
            </w:r>
          </w:p>
        </w:tc>
      </w:tr>
      <w:tr w:rsidR="00F46BA6" w:rsidRPr="00F46BA6" w14:paraId="081261E7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42B5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34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BC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8490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347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2408162</w:t>
            </w:r>
          </w:p>
        </w:tc>
      </w:tr>
      <w:tr w:rsidR="00F46BA6" w:rsidRPr="00F46BA6" w14:paraId="18579060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9CDB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4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516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C012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62B5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01452048</w:t>
            </w:r>
          </w:p>
        </w:tc>
      </w:tr>
      <w:tr w:rsidR="00F46BA6" w:rsidRPr="00F46BA6" w14:paraId="5382CFA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57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47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DDEC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Soluble lytic murein transglycosylase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64FF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88AB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53238001</w:t>
            </w:r>
          </w:p>
        </w:tc>
      </w:tr>
      <w:tr w:rsidR="00F46BA6" w:rsidRPr="00F46BA6" w14:paraId="55340893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0B9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c56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A7B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63EE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bA_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C7F" w14:textId="77777777" w:rsidR="00F46BA6" w:rsidRPr="00F46BA6" w:rsidRDefault="00F46BA6" w:rsidP="00F46B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0.061170355</w:t>
            </w:r>
          </w:p>
        </w:tc>
      </w:tr>
    </w:tbl>
    <w:p w14:paraId="4839D3BB" w14:textId="77777777" w:rsidR="00F46BA6" w:rsidRPr="00F46BA6" w:rsidRDefault="00F46BA6">
      <w:pPr>
        <w:rPr>
          <w:rFonts w:ascii="Times New Roman" w:hAnsi="Times New Roman" w:cs="Times New Roman"/>
          <w:lang w:val="es-ES"/>
        </w:rPr>
      </w:pPr>
    </w:p>
    <w:sectPr w:rsidR="00F46BA6" w:rsidRPr="00F46BA6" w:rsidSect="00F46B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">
    <w:charset w:val="88"/>
    <w:family w:val="auto"/>
    <w:pitch w:val="variable"/>
    <w:sig w:usb0="8000002F" w:usb1="0808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BA6"/>
    <w:rsid w:val="009261E8"/>
    <w:rsid w:val="00953C3D"/>
    <w:rsid w:val="00B87031"/>
    <w:rsid w:val="00C51F7B"/>
    <w:rsid w:val="00D217CB"/>
    <w:rsid w:val="00DE5E65"/>
    <w:rsid w:val="00F4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AA2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6B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6BA6"/>
    <w:rPr>
      <w:color w:val="954F72"/>
      <w:u w:val="single"/>
    </w:rPr>
  </w:style>
  <w:style w:type="paragraph" w:customStyle="1" w:styleId="xl63">
    <w:name w:val="xl63"/>
    <w:basedOn w:val="Normal"/>
    <w:rsid w:val="00F46BA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F46BA6"/>
    <w:pPr>
      <w:spacing w:before="100" w:beforeAutospacing="1" w:after="100" w:afterAutospacing="1"/>
    </w:pPr>
    <w:rPr>
      <w:rFonts w:ascii="Calibri" w:hAnsi="Calibri"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4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27</Words>
  <Characters>10417</Characters>
  <Application>Microsoft Macintosh Word</Application>
  <DocSecurity>0</DocSecurity>
  <Lines>86</Lines>
  <Paragraphs>24</Paragraphs>
  <ScaleCrop>false</ScaleCrop>
  <LinksUpToDate>false</LinksUpToDate>
  <CharactersWithSpaces>1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, Roberto</dc:creator>
  <cp:keywords/>
  <dc:description/>
  <cp:lastModifiedBy>Molina, Roberto</cp:lastModifiedBy>
  <cp:revision>5</cp:revision>
  <dcterms:created xsi:type="dcterms:W3CDTF">2017-05-18T22:05:00Z</dcterms:created>
  <dcterms:modified xsi:type="dcterms:W3CDTF">2017-08-24T21:21:00Z</dcterms:modified>
</cp:coreProperties>
</file>